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D52" w:rsidRDefault="00BF1D52" w:rsidP="00BF1D52">
      <w:r>
        <w:rPr>
          <w:b/>
        </w:rPr>
        <w:t>Table S</w:t>
      </w:r>
      <w:ins w:id="0" w:author="martin" w:date="2012-10-30T16:41:00Z">
        <w:r w:rsidR="001D5765">
          <w:rPr>
            <w:b/>
          </w:rPr>
          <w:t>6</w:t>
        </w:r>
      </w:ins>
      <w:del w:id="1" w:author="martin" w:date="2012-10-30T16:41:00Z">
        <w:r w:rsidDel="001D5765">
          <w:rPr>
            <w:b/>
          </w:rPr>
          <w:delText>2</w:delText>
        </w:r>
      </w:del>
      <w:r>
        <w:rPr>
          <w:b/>
        </w:rPr>
        <w:t xml:space="preserve">: Analysis of copy number alterations of genes involved glycolysis, oxidative phosphorylation </w:t>
      </w:r>
      <w:bookmarkStart w:id="2" w:name="_GoBack"/>
      <w:bookmarkEnd w:id="2"/>
      <w:r>
        <w:rPr>
          <w:b/>
        </w:rPr>
        <w:t>and hypoxia regulation in BE cell lines.</w:t>
      </w: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1395"/>
        <w:gridCol w:w="2161"/>
        <w:gridCol w:w="1808"/>
        <w:gridCol w:w="584"/>
        <w:gridCol w:w="608"/>
        <w:gridCol w:w="596"/>
        <w:gridCol w:w="608"/>
      </w:tblGrid>
      <w:tr w:rsidR="00BF1D52" w:rsidTr="006533D0">
        <w:trPr>
          <w:trHeight w:val="390"/>
        </w:trPr>
        <w:tc>
          <w:tcPr>
            <w:tcW w:w="5364" w:type="dxa"/>
            <w:gridSpan w:val="3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Investigated</w:t>
            </w:r>
          </w:p>
        </w:tc>
        <w:tc>
          <w:tcPr>
            <w:tcW w:w="2396" w:type="dxa"/>
            <w:gridSpan w:val="4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ll line</w:t>
            </w:r>
          </w:p>
        </w:tc>
      </w:tr>
      <w:tr w:rsidR="00BF1D52" w:rsidTr="006533D0">
        <w:trPr>
          <w:trHeight w:val="6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function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A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B</w:t>
            </w: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C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D</w:t>
            </w:r>
          </w:p>
        </w:tc>
      </w:tr>
      <w:tr w:rsidR="00BF1D52" w:rsidTr="006533D0">
        <w:trPr>
          <w:trHeight w:val="465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K1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xokinase 1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465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K2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xokinase 2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DHA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ctate dehydrogenase A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DHB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ctate dehydrogenase B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DHC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ctate dehydrogenase C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DHD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ctate dehydrogenase D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FKL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osphofructokinase, liver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FKM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osphofructokinase, muscle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FKP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osphofructokinase, platelet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GK1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inase 1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GK2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inase 2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KM2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ruvate kinase, muscle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15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C2A1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lute carrier family 2 (facilitated glucose transporter), member 1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lycolysis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DHA2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ruvate dehydrogenase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poami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alpha 2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ulation of Oxidative Phosphorylation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DHB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ruvate dehydrogenase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poami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 beta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ulation of Oxidative Phosphorylation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12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PDHX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yruvate dehydrogenase complex, component X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ulation of Oxidative Phosphorylation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O2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O cytochrome oxidase deficient homolog 2 (yeast)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ulation of Oxidative Phosphorylation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284089" w:rsidTr="006533D0">
        <w:trPr>
          <w:trHeight w:val="630"/>
        </w:trPr>
        <w:tc>
          <w:tcPr>
            <w:tcW w:w="1395" w:type="dxa"/>
            <w:vAlign w:val="bottom"/>
          </w:tcPr>
          <w:p w:rsidR="00284089" w:rsidRDefault="00284089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TPIF1</w:t>
            </w:r>
          </w:p>
        </w:tc>
        <w:tc>
          <w:tcPr>
            <w:tcW w:w="2161" w:type="dxa"/>
            <w:vAlign w:val="bottom"/>
          </w:tcPr>
          <w:p w:rsidR="00284089" w:rsidRDefault="00284089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TPase inhibitory factor 1</w:t>
            </w:r>
          </w:p>
        </w:tc>
        <w:tc>
          <w:tcPr>
            <w:tcW w:w="1808" w:type="dxa"/>
            <w:vAlign w:val="bottom"/>
          </w:tcPr>
          <w:p w:rsidR="00284089" w:rsidRDefault="00284089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ulation of ATPase</w:t>
            </w:r>
          </w:p>
        </w:tc>
        <w:tc>
          <w:tcPr>
            <w:tcW w:w="584" w:type="dxa"/>
            <w:vAlign w:val="bottom"/>
          </w:tcPr>
          <w:p w:rsidR="00284089" w:rsidRDefault="00284089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</w:tcPr>
          <w:p w:rsidR="00284089" w:rsidRDefault="00284089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</w:tcPr>
          <w:p w:rsidR="00284089" w:rsidRDefault="00284089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8" w:type="dxa"/>
            <w:vAlign w:val="bottom"/>
          </w:tcPr>
          <w:p w:rsidR="00284089" w:rsidRDefault="00284089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9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bonic anhydrase IX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id transporter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12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rbonic anhydrase XII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id transporter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123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C9A1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lute carrier family 9 (sodium/hydrogen exchanger), member 1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id transporter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3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PO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rythropoietin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F1A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inducible factor 1, alpha subunit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F1D52" w:rsidTr="006533D0">
        <w:trPr>
          <w:trHeight w:val="6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F2A/EPAS1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dothelial PAS domain protein 1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F3A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inducible factor 3, alpha subunit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4HA1*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oly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4-hydroxylase, alpha polypeptide I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4HA2*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oly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4-hydroxylase, alpha polypeptide II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9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4HA3*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oly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4-hydroxylase, alpha polypeptide III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EGFA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scular endothelial growth factor A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EGFB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scular endothelial growth factor B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BF1D52" w:rsidTr="006533D0">
        <w:trPr>
          <w:trHeight w:val="6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EGFC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scular endothelial growth factor C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  <w:tr w:rsidR="00BF1D52" w:rsidTr="006533D0">
        <w:trPr>
          <w:trHeight w:val="600"/>
        </w:trPr>
        <w:tc>
          <w:tcPr>
            <w:tcW w:w="1395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VHL</w:t>
            </w:r>
          </w:p>
        </w:tc>
        <w:tc>
          <w:tcPr>
            <w:tcW w:w="2161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von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ippel-Lindau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tumor suppressor</w:t>
            </w:r>
          </w:p>
        </w:tc>
        <w:tc>
          <w:tcPr>
            <w:tcW w:w="1808" w:type="dxa"/>
            <w:vAlign w:val="bottom"/>
            <w:hideMark/>
          </w:tcPr>
          <w:p w:rsidR="00BF1D52" w:rsidRDefault="00BF1D52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ypoxia resistance</w:t>
            </w:r>
          </w:p>
        </w:tc>
        <w:tc>
          <w:tcPr>
            <w:tcW w:w="584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596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  <w:tc>
          <w:tcPr>
            <w:tcW w:w="608" w:type="dxa"/>
            <w:vAlign w:val="bottom"/>
            <w:hideMark/>
          </w:tcPr>
          <w:p w:rsidR="00BF1D52" w:rsidRDefault="00BF1D52" w:rsidP="006533D0">
            <w:pPr>
              <w:spacing w:after="0" w:line="276" w:lineRule="auto"/>
            </w:pPr>
          </w:p>
        </w:tc>
      </w:tr>
    </w:tbl>
    <w:p w:rsidR="008305C9" w:rsidRDefault="008305C9"/>
    <w:sectPr w:rsidR="008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D52"/>
    <w:rsid w:val="001D5765"/>
    <w:rsid w:val="00284089"/>
    <w:rsid w:val="008305C9"/>
    <w:rsid w:val="00BF1D52"/>
    <w:rsid w:val="00E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52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D52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2-04-20T22:05:00Z</dcterms:created>
  <dcterms:modified xsi:type="dcterms:W3CDTF">2012-10-30T23:42:00Z</dcterms:modified>
</cp:coreProperties>
</file>